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5a Average consumption in g/d (sd) depending on answers given in the AGES-FFQ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440"/>
        <w:gridCol w:w="1440"/>
        <w:gridCol w:w="1440"/>
        <w:gridCol w:w="1440"/>
        <w:gridCol w:w="1260"/>
      </w:tblGrid>
      <w:tr>
        <w:trPr>
          <w:trHeight w:val="267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of consump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7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vertAlign w:val="superscript"/>
              </w:rPr>
              <w:t>§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  <w:r>
              <w:rPr>
                <w:vertAlign w:val="superscript"/>
              </w:rPr>
              <w:t>¶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nd</w:t>
            </w:r>
            <w:r>
              <w:rPr>
                <w:b/>
                <w:bCs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e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 (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 (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 (9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 (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9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s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 (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 (6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 (9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93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sh topping/sal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 (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(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otato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 (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 (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 (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 (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sh 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 (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 (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 (9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 (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lood/liver saus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 (.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4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ye bre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 (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8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hole wheat bre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 (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 (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8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atmeal/mues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 (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 (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 (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 (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 (1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oked vegetabl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 (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 (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 (6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 (.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sh vegetabl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 (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 (5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 (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 (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 (7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kes and cook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 (4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 (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 (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 (9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 (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nd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airy produc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 (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 (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 (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 (14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il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 (10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 (1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 (2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 (1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 (2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ure fruit ju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6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 (8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 (1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 (1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ft drink/sweet ju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 (2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 ( 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 (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 (7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3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d liver o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 (0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ffee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 (9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 (16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 (2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 (3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2 (2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ea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 (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 (11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 (1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ugar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 (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=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5b Average consumption in g/d (sd) depending on answers given in the AGES-FFQ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8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440"/>
        <w:gridCol w:w="1440"/>
        <w:gridCol w:w="1440"/>
        <w:gridCol w:w="1440"/>
        <w:gridCol w:w="1260"/>
      </w:tblGrid>
      <w:tr>
        <w:trPr>
          <w:trHeight w:val="267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of consumptio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7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vertAlign w:val="superscript"/>
              </w:rPr>
              <w:t>§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  <w:r>
              <w:rPr>
                <w:vertAlign w:val="superscript"/>
              </w:rPr>
              <w:t>¶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end</w:t>
            </w:r>
            <w:r>
              <w:rPr>
                <w:b/>
                <w:bCs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e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 (6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 (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 (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 (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6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s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(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 (4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 (4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 (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4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ish topping/sal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 (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 (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otato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 (6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 (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 (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1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sh fru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 (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 (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 (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 (1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lood/liver saus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 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 (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ye bre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 (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hole wheat bre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 (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 (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 (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 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atmeal/mues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 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 (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 (1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 (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oked vegetabl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 (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 (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 (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 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 (5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6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resh vegetabl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 (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 (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 (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 (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ke and cooki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 (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 (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 (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 (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 (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14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nd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 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 (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 (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 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airy produc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 (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 (7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 (9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 (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 (8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il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 (1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 (8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 (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 (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 (1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ure fruit ju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 (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 (7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 (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 (8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 (9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oft drink/sweet ju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 (7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 (7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 (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0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d liver o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 (0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 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ffee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 (1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 (16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 (21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 (3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ea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 (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 (16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 (29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 (.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ugar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 (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 (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2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7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 = 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* </w:t>
      </w:r>
      <w:r>
        <w:rPr>
          <w:bCs/>
        </w:rPr>
        <w:t>1: never or less than once a week</w:t>
      </w:r>
    </w:p>
    <w:p>
      <w:pPr>
        <w:pStyle w:val="Normal"/>
        <w:rPr/>
      </w:pPr>
      <w:r>
        <w:rPr/>
        <w:t xml:space="preserve">† </w:t>
      </w:r>
      <w:r>
        <w:rPr>
          <w:bCs/>
        </w:rPr>
        <w:t>2: 1-2 times a week</w:t>
      </w:r>
    </w:p>
    <w:p>
      <w:pPr>
        <w:pStyle w:val="Normal"/>
        <w:rPr/>
      </w:pPr>
      <w:r>
        <w:rPr/>
        <w:t xml:space="preserve">‡ </w:t>
      </w:r>
      <w:r>
        <w:rPr>
          <w:bCs/>
        </w:rPr>
        <w:t>3: 3-4 times a week</w:t>
      </w:r>
    </w:p>
    <w:p>
      <w:pPr>
        <w:pStyle w:val="Normal"/>
        <w:rPr/>
      </w:pPr>
      <w:r>
        <w:rPr/>
        <w:t xml:space="preserve">§ </w:t>
      </w:r>
      <w:r>
        <w:rPr>
          <w:bCs/>
        </w:rPr>
        <w:t>4: 5-6 times a week</w:t>
      </w:r>
    </w:p>
    <w:p>
      <w:pPr>
        <w:pStyle w:val="Normal"/>
        <w:rPr/>
      </w:pPr>
      <w:r>
        <w:rPr/>
        <w:t xml:space="preserve">¶ </w:t>
      </w:r>
      <w:r>
        <w:rPr>
          <w:bCs/>
        </w:rPr>
        <w:t>5: daily or more than once a day</w:t>
      </w:r>
    </w:p>
    <w:p>
      <w:pPr>
        <w:pStyle w:val="Normal"/>
        <w:rPr/>
      </w:pPr>
      <w:r>
        <w:rPr/>
        <w:t>** Jonckheere-Terpstra trend test</w:t>
      </w:r>
    </w:p>
    <w:p>
      <w:pPr>
        <w:pStyle w:val="Normal"/>
        <w:rPr/>
      </w:pPr>
      <w:r>
        <w:rPr/>
        <w:t xml:space="preserve">†† </w:t>
      </w:r>
      <w:r>
        <w:rPr/>
        <w:t>Consumption in times/portions per day in stead of per week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NewRomanPS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TimesNewRomanPS" w:hAnsi="TimesNewRomanPS" w:eastAsia="Times New Roman" w:cs="TimesNewRomanP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  <w:b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36"/>
      <w:szCs w:val="36"/>
      <w:lang w:val="en-GB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mid1">
    <w:name w:val="pmid1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Journal8">
    <w:name w:val="journal8"/>
    <w:basedOn w:val="DefaultParagraphFont"/>
    <w:qFormat/>
    <w:rPr>
      <w:rFonts w:cs="Times New Roman"/>
      <w:i/>
      <w:iCs/>
    </w:rPr>
  </w:style>
  <w:style w:type="character" w:styleId="EndnoteTextChar">
    <w:name w:val="Endnote Text Char"/>
    <w:basedOn w:val="DefaultParagraphFont"/>
    <w:qFormat/>
    <w:rPr>
      <w:lang w:val="en-GB" w:bidi="ar-SA"/>
    </w:rPr>
  </w:style>
  <w:style w:type="character" w:styleId="Cit1">
    <w:name w:val="cit1"/>
    <w:basedOn w:val="DefaultParagraphFont"/>
    <w:qFormat/>
    <w:rPr>
      <w:rFonts w:cs="Times New Roman"/>
      <w:color w:val="111177"/>
      <w:sz w:val="22"/>
      <w:szCs w:val="22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  <w:i/>
      <w:i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malljump1">
    <w:name w:val="smalljump1"/>
    <w:basedOn w:val="DefaultParagraphFont"/>
    <w:qFormat/>
    <w:rPr>
      <w:rFonts w:ascii="Arial" w:hAnsi="Arial" w:cs="Arial"/>
      <w:b/>
      <w:bCs/>
      <w:sz w:val="21"/>
      <w:szCs w:val="21"/>
      <w:bdr w:val="dotted" w:sz="2" w:space="0" w:color="000000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>
      <w:spacing w:lineRule="auto" w:line="360"/>
      <w:jc w:val="both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4:50:00Z</dcterms:created>
  <dc:creator>tinnaey</dc:creator>
  <dc:description/>
  <cp:keywords/>
  <dc:language>en-US</dc:language>
  <cp:lastModifiedBy>tinnaey</cp:lastModifiedBy>
  <dcterms:modified xsi:type="dcterms:W3CDTF">2011-05-25T15:00:00Z</dcterms:modified>
  <cp:revision>2</cp:revision>
  <dc:subject/>
  <dc:title/>
</cp:coreProperties>
</file>